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362AA6" w14:textId="584F4C39" w:rsidR="00F4091C" w:rsidRPr="00AD1F62" w:rsidRDefault="00A36649" w:rsidP="00F4091C">
      <w:pPr>
        <w:rPr>
          <w:rFonts w:ascii="Garamond" w:hAnsi="Garamond"/>
          <w:b/>
          <w:bCs/>
          <w:sz w:val="28"/>
          <w:szCs w:val="28"/>
        </w:rPr>
      </w:pPr>
      <w:r w:rsidRPr="00AD1F62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32498BF" wp14:editId="1029801B">
                <wp:simplePos x="0" y="0"/>
                <wp:positionH relativeFrom="column">
                  <wp:posOffset>1634121</wp:posOffset>
                </wp:positionH>
                <wp:positionV relativeFrom="paragraph">
                  <wp:posOffset>148754</wp:posOffset>
                </wp:positionV>
                <wp:extent cx="2436434" cy="960120"/>
                <wp:effectExtent l="0" t="0" r="21590" b="11430"/>
                <wp:wrapNone/>
                <wp:docPr id="50" name="Rectangle: Rounded Corners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6434" cy="96012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FBDEF3" w14:textId="77777777" w:rsidR="00F4091C" w:rsidRPr="00A36649" w:rsidRDefault="00F4091C" w:rsidP="00F4091C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3664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Assessed for eligibility</w:t>
                            </w:r>
                          </w:p>
                          <w:p w14:paraId="63A4CB3E" w14:textId="77777777" w:rsidR="00F4091C" w:rsidRPr="00A36649" w:rsidRDefault="00F4091C" w:rsidP="00F4091C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3664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(n = 45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632498BF" id="Rectangle: Rounded Corners 50" o:spid="_x0000_s1026" style="position:absolute;margin-left:128.65pt;margin-top:11.7pt;width:191.85pt;height:75.6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" fillcolor="white [3201]" strokecolor="black [3213]" strokeweight="1pt">
                <v:stroke joinstyle="miter"/>
                <v:textbox>
                  <w:txbxContent>
                    <w:p w14:paraId="12FBDEF3" w14:textId="77777777" w:rsidR="00F4091C" w:rsidRPr="00A36649" w:rsidRDefault="00F4091C" w:rsidP="00F4091C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3664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Assessed for eligibility</w:t>
                      </w:r>
                    </w:p>
                    <w:p w14:paraId="63A4CB3E" w14:textId="77777777" w:rsidR="00F4091C" w:rsidRPr="00A36649" w:rsidRDefault="00F4091C" w:rsidP="00F4091C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3664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(n = 458)</w:t>
                      </w:r>
                    </w:p>
                  </w:txbxContent>
                </v:textbox>
              </v:roundrect>
            </w:pict>
          </mc:Fallback>
        </mc:AlternateContent>
      </w:r>
      <w:r w:rsidR="00F4091C" w:rsidRPr="00AD1F62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A254C34" wp14:editId="1C1416DA">
                <wp:simplePos x="0" y="0"/>
                <wp:positionH relativeFrom="column">
                  <wp:posOffset>4876800</wp:posOffset>
                </wp:positionH>
                <wp:positionV relativeFrom="paragraph">
                  <wp:posOffset>3284855</wp:posOffset>
                </wp:positionV>
                <wp:extent cx="11430" cy="323850"/>
                <wp:effectExtent l="38100" t="0" r="64770" b="5715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30" cy="3238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DDAC1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1" o:spid="_x0000_s1026" type="#_x0000_t32" style="position:absolute;margin-left:384pt;margin-top:258.65pt;width:.9pt;height:25.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  <w:r w:rsidR="00F4091C" w:rsidRPr="00AD1F62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19F6E92" wp14:editId="7EE62F90">
                <wp:simplePos x="0" y="0"/>
                <wp:positionH relativeFrom="column">
                  <wp:posOffset>4888230</wp:posOffset>
                </wp:positionH>
                <wp:positionV relativeFrom="paragraph">
                  <wp:posOffset>2320925</wp:posOffset>
                </wp:positionV>
                <wp:extent cx="3810" cy="312420"/>
                <wp:effectExtent l="76200" t="0" r="72390" b="49530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3124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CECE65" id="Straight Arrow Connector 32" o:spid="_x0000_s1026" type="#_x0000_t32" style="position:absolute;margin-left:384.9pt;margin-top:182.75pt;width:.3pt;height:24.6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" strokecolor="black [3200]" strokeweight=".5pt">
                <v:stroke endarrow="block" joinstyle="miter"/>
              </v:shape>
            </w:pict>
          </mc:Fallback>
        </mc:AlternateContent>
      </w:r>
      <w:r w:rsidR="00F4091C" w:rsidRPr="00AD1F62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8BD7113" wp14:editId="1F625D9E">
                <wp:simplePos x="0" y="0"/>
                <wp:positionH relativeFrom="column">
                  <wp:posOffset>3939540</wp:posOffset>
                </wp:positionH>
                <wp:positionV relativeFrom="paragraph">
                  <wp:posOffset>2625725</wp:posOffset>
                </wp:positionV>
                <wp:extent cx="1889760" cy="666750"/>
                <wp:effectExtent l="0" t="0" r="15240" b="19050"/>
                <wp:wrapNone/>
                <wp:docPr id="33" name="Rectangle: Rounded Corner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9760" cy="66675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3EF076" w14:textId="77777777" w:rsidR="00F4091C" w:rsidRPr="00A36649" w:rsidRDefault="00F4091C" w:rsidP="00F4091C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3664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First trimester</w:t>
                            </w:r>
                          </w:p>
                          <w:p w14:paraId="649BAD51" w14:textId="77777777" w:rsidR="00F4091C" w:rsidRPr="00A36649" w:rsidRDefault="00F4091C" w:rsidP="00F4091C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3664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(n = 66)</w:t>
                            </w:r>
                          </w:p>
                          <w:p w14:paraId="4354DD15" w14:textId="77777777" w:rsidR="00F4091C" w:rsidRDefault="00F4091C" w:rsidP="00F4091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8BD7113" id="Rectangle: Rounded Corners 33" o:spid="_x0000_s1027" style="position:absolute;margin-left:310.2pt;margin-top:206.75pt;width:148.8pt;height:52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" fillcolor="white [3201]" strokecolor="black [3213]" strokeweight="1pt">
                <v:stroke joinstyle="miter"/>
                <v:textbox>
                  <w:txbxContent>
                    <w:p w14:paraId="173EF076" w14:textId="77777777" w:rsidR="00F4091C" w:rsidRPr="00A36649" w:rsidRDefault="00F4091C" w:rsidP="00F4091C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3664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First trimester</w:t>
                      </w:r>
                    </w:p>
                    <w:p w14:paraId="649BAD51" w14:textId="77777777" w:rsidR="00F4091C" w:rsidRPr="00A36649" w:rsidRDefault="00F4091C" w:rsidP="00F4091C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3664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(n = 66)</w:t>
                      </w:r>
                    </w:p>
                    <w:p w14:paraId="4354DD15" w14:textId="77777777" w:rsidR="00F4091C" w:rsidRDefault="00F4091C" w:rsidP="00F4091C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="00F4091C" w:rsidRPr="00AD1F62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02B22E4" wp14:editId="758F0B34">
                <wp:simplePos x="0" y="0"/>
                <wp:positionH relativeFrom="column">
                  <wp:posOffset>3947160</wp:posOffset>
                </wp:positionH>
                <wp:positionV relativeFrom="paragraph">
                  <wp:posOffset>4515485</wp:posOffset>
                </wp:positionV>
                <wp:extent cx="1828800" cy="678180"/>
                <wp:effectExtent l="0" t="0" r="19050" b="26670"/>
                <wp:wrapNone/>
                <wp:docPr id="34" name="Rectangle: Rounded Corners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67818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64A051" w14:textId="77777777" w:rsidR="00F4091C" w:rsidRPr="00A36649" w:rsidRDefault="00F4091C" w:rsidP="00F4091C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3664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Third trimester</w:t>
                            </w:r>
                          </w:p>
                          <w:p w14:paraId="64670D61" w14:textId="77777777" w:rsidR="00F4091C" w:rsidRPr="00A36649" w:rsidRDefault="00F4091C" w:rsidP="00F4091C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3664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(n = 66)</w:t>
                            </w:r>
                          </w:p>
                          <w:p w14:paraId="607926CA" w14:textId="77777777" w:rsidR="00F4091C" w:rsidRDefault="00F4091C" w:rsidP="00F4091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02B22E4" id="Rectangle: Rounded Corners 34" o:spid="_x0000_s1028" style="position:absolute;margin-left:310.8pt;margin-top:355.55pt;width:2in;height:53.4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" fillcolor="white [3201]" strokecolor="black [3213]" strokeweight="1pt">
                <v:stroke joinstyle="miter"/>
                <v:textbox>
                  <w:txbxContent>
                    <w:p w14:paraId="3964A051" w14:textId="77777777" w:rsidR="00F4091C" w:rsidRPr="00A36649" w:rsidRDefault="00F4091C" w:rsidP="00F4091C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3664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Third trimester</w:t>
                      </w:r>
                    </w:p>
                    <w:p w14:paraId="64670D61" w14:textId="77777777" w:rsidR="00F4091C" w:rsidRPr="00A36649" w:rsidRDefault="00F4091C" w:rsidP="00F4091C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3664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(n = 66)</w:t>
                      </w:r>
                    </w:p>
                    <w:p w14:paraId="607926CA" w14:textId="77777777" w:rsidR="00F4091C" w:rsidRDefault="00F4091C" w:rsidP="00F4091C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="00F4091C" w:rsidRPr="00AD1F62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A88FD4C" wp14:editId="53C737A6">
                <wp:simplePos x="0" y="0"/>
                <wp:positionH relativeFrom="column">
                  <wp:posOffset>4853940</wp:posOffset>
                </wp:positionH>
                <wp:positionV relativeFrom="paragraph">
                  <wp:posOffset>4206875</wp:posOffset>
                </wp:positionV>
                <wp:extent cx="0" cy="308610"/>
                <wp:effectExtent l="76200" t="0" r="57150" b="5334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86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2C84D1" id="Straight Arrow Connector 35" o:spid="_x0000_s1026" type="#_x0000_t32" style="position:absolute;margin-left:382.2pt;margin-top:331.25pt;width:0;height:24.3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="00F4091C" w:rsidRPr="00AD1F62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820D224" wp14:editId="779E89FF">
                <wp:simplePos x="0" y="0"/>
                <wp:positionH relativeFrom="column">
                  <wp:posOffset>3924300</wp:posOffset>
                </wp:positionH>
                <wp:positionV relativeFrom="paragraph">
                  <wp:posOffset>3597275</wp:posOffset>
                </wp:positionV>
                <wp:extent cx="1874520" cy="628650"/>
                <wp:effectExtent l="0" t="0" r="11430" b="19050"/>
                <wp:wrapNone/>
                <wp:docPr id="36" name="Rectangle: Rounded Corners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4520" cy="62865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E782F0" w14:textId="77777777" w:rsidR="00F4091C" w:rsidRPr="00A36649" w:rsidRDefault="00F4091C" w:rsidP="00F4091C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3664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Second trimester</w:t>
                            </w:r>
                          </w:p>
                          <w:p w14:paraId="429734FD" w14:textId="77777777" w:rsidR="00F4091C" w:rsidRPr="00A36649" w:rsidRDefault="00F4091C" w:rsidP="00F4091C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3664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(n = 6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820D224" id="Rectangle: Rounded Corners 36" o:spid="_x0000_s1029" style="position:absolute;margin-left:309pt;margin-top:283.25pt;width:147.6pt;height:49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" fillcolor="white [3201]" strokecolor="black [3213]" strokeweight="1pt">
                <v:stroke joinstyle="miter"/>
                <v:textbox>
                  <w:txbxContent>
                    <w:p w14:paraId="6EE782F0" w14:textId="77777777" w:rsidR="00F4091C" w:rsidRPr="00A36649" w:rsidRDefault="00F4091C" w:rsidP="00F4091C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3664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Second trimester</w:t>
                      </w:r>
                    </w:p>
                    <w:p w14:paraId="429734FD" w14:textId="77777777" w:rsidR="00F4091C" w:rsidRPr="00A36649" w:rsidRDefault="00F4091C" w:rsidP="00F4091C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3664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(n = 66)</w:t>
                      </w:r>
                    </w:p>
                  </w:txbxContent>
                </v:textbox>
              </v:roundrect>
            </w:pict>
          </mc:Fallback>
        </mc:AlternateContent>
      </w:r>
      <w:r w:rsidR="00F4091C" w:rsidRPr="00AD1F62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16ABC6E" wp14:editId="6081327F">
                <wp:simplePos x="0" y="0"/>
                <wp:positionH relativeFrom="column">
                  <wp:posOffset>952500</wp:posOffset>
                </wp:positionH>
                <wp:positionV relativeFrom="paragraph">
                  <wp:posOffset>4671695</wp:posOffset>
                </wp:positionV>
                <wp:extent cx="3810" cy="152400"/>
                <wp:effectExtent l="76200" t="0" r="72390" b="57150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152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2625D8" id="Straight Arrow Connector 40" o:spid="_x0000_s1026" type="#_x0000_t32" style="position:absolute;margin-left:75pt;margin-top:367.85pt;width:.3pt;height:1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  <w:r w:rsidR="00F4091C" w:rsidRPr="00AD1F62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8A159F9" wp14:editId="2F3374BA">
                <wp:simplePos x="0" y="0"/>
                <wp:positionH relativeFrom="column">
                  <wp:posOffset>914400</wp:posOffset>
                </wp:positionH>
                <wp:positionV relativeFrom="paragraph">
                  <wp:posOffset>3894455</wp:posOffset>
                </wp:positionV>
                <wp:extent cx="0" cy="186690"/>
                <wp:effectExtent l="76200" t="0" r="57150" b="60960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66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5B5BC4" id="Straight Arrow Connector 41" o:spid="_x0000_s1026" type="#_x0000_t32" style="position:absolute;margin-left:1in;margin-top:306.65pt;width:0;height:14.7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="00F4091C" w:rsidRPr="00AD1F62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65F6CEA" wp14:editId="5E7DD192">
                <wp:simplePos x="0" y="0"/>
                <wp:positionH relativeFrom="column">
                  <wp:posOffset>933450</wp:posOffset>
                </wp:positionH>
                <wp:positionV relativeFrom="paragraph">
                  <wp:posOffset>3147695</wp:posOffset>
                </wp:positionV>
                <wp:extent cx="3810" cy="167640"/>
                <wp:effectExtent l="76200" t="0" r="72390" b="60960"/>
                <wp:wrapNone/>
                <wp:docPr id="42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1676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5D1DA7" id="Straight Arrow Connector 42" o:spid="_x0000_s1026" type="#_x0000_t32" style="position:absolute;margin-left:73.5pt;margin-top:247.85pt;width:.3pt;height:13.2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" strokecolor="black [3200]" strokeweight=".5pt">
                <v:stroke endarrow="block" joinstyle="miter"/>
              </v:shape>
            </w:pict>
          </mc:Fallback>
        </mc:AlternateContent>
      </w:r>
      <w:r w:rsidR="00F4091C" w:rsidRPr="00AD1F62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40C958E" wp14:editId="6D787787">
                <wp:simplePos x="0" y="0"/>
                <wp:positionH relativeFrom="column">
                  <wp:posOffset>941070</wp:posOffset>
                </wp:positionH>
                <wp:positionV relativeFrom="paragraph">
                  <wp:posOffset>2294255</wp:posOffset>
                </wp:positionV>
                <wp:extent cx="0" cy="240030"/>
                <wp:effectExtent l="76200" t="0" r="57150" b="64770"/>
                <wp:wrapNone/>
                <wp:docPr id="43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00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BF1FF91" id="Straight Arrow Connector 43" o:spid="_x0000_s1026" type="#_x0000_t32" style="position:absolute;margin-left:74.1pt;margin-top:180.65pt;width:0;height:18.9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="00F4091C" w:rsidRPr="00AD1F62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0023F72" wp14:editId="40141BAA">
                <wp:simplePos x="0" y="0"/>
                <wp:positionH relativeFrom="margin">
                  <wp:align>left</wp:align>
                </wp:positionH>
                <wp:positionV relativeFrom="paragraph">
                  <wp:posOffset>4031615</wp:posOffset>
                </wp:positionV>
                <wp:extent cx="1912620" cy="647700"/>
                <wp:effectExtent l="0" t="0" r="11430" b="19050"/>
                <wp:wrapNone/>
                <wp:docPr id="44" name="Rectangle: Rounded Corners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2620" cy="64770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0BF78A" w14:textId="77777777" w:rsidR="00F4091C" w:rsidRPr="00A36649" w:rsidRDefault="00F4091C" w:rsidP="00F4091C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3664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Hyperemesis gravidarum</w:t>
                            </w:r>
                          </w:p>
                          <w:p w14:paraId="37240F1F" w14:textId="77777777" w:rsidR="00F4091C" w:rsidRPr="00A36649" w:rsidRDefault="00F4091C" w:rsidP="00F4091C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3664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(n = 71)</w:t>
                            </w:r>
                          </w:p>
                          <w:p w14:paraId="7D64F59E" w14:textId="77777777" w:rsidR="00F4091C" w:rsidRDefault="00F4091C" w:rsidP="00F4091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0023F72" id="Rectangle: Rounded Corners 44" o:spid="_x0000_s1030" style="position:absolute;margin-left:0;margin-top:317.45pt;width:150.6pt;height:51pt;z-index:25167155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" fillcolor="white [3201]" strokecolor="black [3213]" strokeweight="1pt">
                <v:stroke joinstyle="miter"/>
                <v:textbox>
                  <w:txbxContent>
                    <w:p w14:paraId="050BF78A" w14:textId="77777777" w:rsidR="00F4091C" w:rsidRPr="00A36649" w:rsidRDefault="00F4091C" w:rsidP="00F4091C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3664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Hyperemesis gravidarum</w:t>
                      </w:r>
                    </w:p>
                    <w:p w14:paraId="37240F1F" w14:textId="77777777" w:rsidR="00F4091C" w:rsidRPr="00A36649" w:rsidRDefault="00F4091C" w:rsidP="00F4091C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3664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(n = 71)</w:t>
                      </w:r>
                    </w:p>
                    <w:p w14:paraId="7D64F59E" w14:textId="77777777" w:rsidR="00F4091C" w:rsidRDefault="00F4091C" w:rsidP="00F4091C">
                      <w:pPr>
                        <w:jc w:val="center"/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F4091C" w:rsidRPr="00AD1F62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DC026F0" wp14:editId="3E347506">
                <wp:simplePos x="0" y="0"/>
                <wp:positionH relativeFrom="margin">
                  <wp:align>left</wp:align>
                </wp:positionH>
                <wp:positionV relativeFrom="paragraph">
                  <wp:posOffset>3281045</wp:posOffset>
                </wp:positionV>
                <wp:extent cx="1908810" cy="605790"/>
                <wp:effectExtent l="0" t="0" r="15240" b="22860"/>
                <wp:wrapNone/>
                <wp:docPr id="45" name="Rectangle: Rounded Corners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8810" cy="60579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27463A" w14:textId="77777777" w:rsidR="00F4091C" w:rsidRPr="00A36649" w:rsidRDefault="00F4091C" w:rsidP="00F4091C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3664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Hypothyroidism</w:t>
                            </w:r>
                          </w:p>
                          <w:p w14:paraId="04BDDF83" w14:textId="77777777" w:rsidR="00F4091C" w:rsidRPr="00A36649" w:rsidRDefault="00F4091C" w:rsidP="00F4091C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3664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(n = 3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DC026F0" id="Rectangle: Rounded Corners 45" o:spid="_x0000_s1031" style="position:absolute;margin-left:0;margin-top:258.35pt;width:150.3pt;height:47.7pt;z-index:25167052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" fillcolor="white [3201]" strokecolor="black [3213]" strokeweight="1pt">
                <v:stroke joinstyle="miter"/>
                <v:textbox>
                  <w:txbxContent>
                    <w:p w14:paraId="3327463A" w14:textId="77777777" w:rsidR="00F4091C" w:rsidRPr="00A36649" w:rsidRDefault="00F4091C" w:rsidP="00F4091C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3664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Hypothyroidism</w:t>
                      </w:r>
                    </w:p>
                    <w:p w14:paraId="04BDDF83" w14:textId="77777777" w:rsidR="00F4091C" w:rsidRPr="00A36649" w:rsidRDefault="00F4091C" w:rsidP="00F4091C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3664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(n = 32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F4091C" w:rsidRPr="00AD1F62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C34874B" wp14:editId="2419C33D">
                <wp:simplePos x="0" y="0"/>
                <wp:positionH relativeFrom="column">
                  <wp:posOffset>-38100</wp:posOffset>
                </wp:positionH>
                <wp:positionV relativeFrom="paragraph">
                  <wp:posOffset>2511425</wp:posOffset>
                </wp:positionV>
                <wp:extent cx="1973580" cy="628650"/>
                <wp:effectExtent l="0" t="0" r="26670" b="19050"/>
                <wp:wrapNone/>
                <wp:docPr id="46" name="Rectangle: Rounded Corners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3580" cy="62865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59C7E2" w14:textId="77777777" w:rsidR="00F4091C" w:rsidRPr="00A36649" w:rsidRDefault="00F4091C" w:rsidP="00F4091C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3664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Gestational diabetes</w:t>
                            </w:r>
                          </w:p>
                          <w:p w14:paraId="0E55EB6B" w14:textId="77777777" w:rsidR="00F4091C" w:rsidRPr="00A36649" w:rsidRDefault="00F4091C" w:rsidP="00F4091C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3664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(n = 4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C34874B" id="Rectangle: Rounded Corners 46" o:spid="_x0000_s1032" style="position:absolute;margin-left:-3pt;margin-top:197.75pt;width:155.4pt;height:49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" fillcolor="white [3201]" strokecolor="black [3213]" strokeweight="1pt">
                <v:stroke joinstyle="miter"/>
                <v:textbox>
                  <w:txbxContent>
                    <w:p w14:paraId="0B59C7E2" w14:textId="77777777" w:rsidR="00F4091C" w:rsidRPr="00A36649" w:rsidRDefault="00F4091C" w:rsidP="00F4091C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3664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Gestational diabetes</w:t>
                      </w:r>
                    </w:p>
                    <w:p w14:paraId="0E55EB6B" w14:textId="77777777" w:rsidR="00F4091C" w:rsidRPr="00A36649" w:rsidRDefault="00F4091C" w:rsidP="00F4091C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3664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(n = 48)</w:t>
                      </w:r>
                    </w:p>
                  </w:txbxContent>
                </v:textbox>
              </v:roundrect>
            </w:pict>
          </mc:Fallback>
        </mc:AlternateContent>
      </w:r>
      <w:r w:rsidR="00F4091C" w:rsidRPr="00AD1F62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C5A1534" wp14:editId="7063CDF8">
                <wp:simplePos x="0" y="0"/>
                <wp:positionH relativeFrom="column">
                  <wp:posOffset>3489960</wp:posOffset>
                </wp:positionH>
                <wp:positionV relativeFrom="paragraph">
                  <wp:posOffset>1124585</wp:posOffset>
                </wp:positionV>
                <wp:extent cx="1569720" cy="320040"/>
                <wp:effectExtent l="0" t="0" r="68580" b="80010"/>
                <wp:wrapNone/>
                <wp:docPr id="47" name="Straight Arrow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69720" cy="3200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05A388" id="Straight Arrow Connector 47" o:spid="_x0000_s1026" type="#_x0000_t32" style="position:absolute;margin-left:274.8pt;margin-top:88.55pt;width:123.6pt;height:25.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" strokecolor="black [3200]" strokeweight=".5pt">
                <v:stroke endarrow="block" joinstyle="miter"/>
              </v:shape>
            </w:pict>
          </mc:Fallback>
        </mc:AlternateContent>
      </w:r>
      <w:r w:rsidR="00F4091C" w:rsidRPr="00AD1F62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6AE09E2" wp14:editId="09E8307E">
                <wp:simplePos x="0" y="0"/>
                <wp:positionH relativeFrom="column">
                  <wp:posOffset>1268730</wp:posOffset>
                </wp:positionH>
                <wp:positionV relativeFrom="paragraph">
                  <wp:posOffset>1113155</wp:posOffset>
                </wp:positionV>
                <wp:extent cx="1447800" cy="308610"/>
                <wp:effectExtent l="38100" t="0" r="19050" b="72390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47800" cy="3086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A5CC10" id="Straight Arrow Connector 48" o:spid="_x0000_s1026" type="#_x0000_t32" style="position:absolute;margin-left:99.9pt;margin-top:87.65pt;width:114pt;height:24.3pt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" strokecolor="black [3200]" strokeweight=".5pt">
                <v:stroke endarrow="block" joinstyle="miter"/>
              </v:shape>
            </w:pict>
          </mc:Fallback>
        </mc:AlternateContent>
      </w:r>
    </w:p>
    <w:p w14:paraId="4C0EE72A" w14:textId="77777777" w:rsidR="00F4091C" w:rsidRPr="00AD1F62" w:rsidRDefault="00F4091C" w:rsidP="00F4091C">
      <w:pPr>
        <w:rPr>
          <w:rFonts w:asciiTheme="majorBidi" w:hAnsiTheme="majorBidi" w:cstheme="majorBidi"/>
        </w:rPr>
      </w:pPr>
    </w:p>
    <w:p w14:paraId="72C70D52" w14:textId="77777777" w:rsidR="00F4091C" w:rsidRPr="00AD1F62" w:rsidRDefault="00F4091C" w:rsidP="00F4091C">
      <w:pPr>
        <w:rPr>
          <w:rFonts w:asciiTheme="majorBidi" w:hAnsiTheme="majorBidi" w:cstheme="majorBidi"/>
        </w:rPr>
      </w:pPr>
    </w:p>
    <w:p w14:paraId="5957058A" w14:textId="77777777" w:rsidR="00F4091C" w:rsidRPr="00AD1F62" w:rsidRDefault="00F4091C" w:rsidP="00F4091C">
      <w:pPr>
        <w:rPr>
          <w:rFonts w:asciiTheme="majorBidi" w:hAnsiTheme="majorBidi" w:cstheme="majorBidi"/>
        </w:rPr>
      </w:pPr>
    </w:p>
    <w:p w14:paraId="7A7C579F" w14:textId="522FA7BD" w:rsidR="00F4091C" w:rsidRPr="00AD1F62" w:rsidRDefault="00F4091C" w:rsidP="00F4091C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</w:p>
    <w:p w14:paraId="0F3A5C76" w14:textId="35AE199F" w:rsidR="00F4091C" w:rsidRPr="00AD1F62" w:rsidRDefault="00A36649" w:rsidP="00F4091C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1F62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C14AC00" wp14:editId="524F57A8">
                <wp:simplePos x="0" y="0"/>
                <wp:positionH relativeFrom="column">
                  <wp:posOffset>3695946</wp:posOffset>
                </wp:positionH>
                <wp:positionV relativeFrom="paragraph">
                  <wp:posOffset>17493</wp:posOffset>
                </wp:positionV>
                <wp:extent cx="2324346" cy="866591"/>
                <wp:effectExtent l="0" t="0" r="19050" b="10160"/>
                <wp:wrapNone/>
                <wp:docPr id="25" name="Rectangle: Rounded Corners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4346" cy="866591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10C31F" w14:textId="77777777" w:rsidR="00F4091C" w:rsidRPr="00A36649" w:rsidRDefault="00F4091C" w:rsidP="00F4091C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3664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Meet the inclusion criteria</w:t>
                            </w:r>
                          </w:p>
                          <w:p w14:paraId="671A74D2" w14:textId="77777777" w:rsidR="00F4091C" w:rsidRPr="00A36649" w:rsidRDefault="00F4091C" w:rsidP="00F4091C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3664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(n = 19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C14AC00" id="Rectangle: Rounded Corners 25" o:spid="_x0000_s1033" style="position:absolute;left:0;text-align:left;margin-left:291pt;margin-top:1.4pt;width:183pt;height:68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" fillcolor="white [3201]" strokecolor="black [3213]" strokeweight="1pt">
                <v:stroke joinstyle="miter"/>
                <v:textbox>
                  <w:txbxContent>
                    <w:p w14:paraId="5D10C31F" w14:textId="77777777" w:rsidR="00F4091C" w:rsidRPr="00A36649" w:rsidRDefault="00F4091C" w:rsidP="00F4091C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3664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Meet the inclusion criteria</w:t>
                      </w:r>
                    </w:p>
                    <w:p w14:paraId="671A74D2" w14:textId="77777777" w:rsidR="00F4091C" w:rsidRPr="00A36649" w:rsidRDefault="00F4091C" w:rsidP="00F4091C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3664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(n = 198)</w:t>
                      </w:r>
                    </w:p>
                  </w:txbxContent>
                </v:textbox>
              </v:roundrect>
            </w:pict>
          </mc:Fallback>
        </mc:AlternateContent>
      </w:r>
      <w:r w:rsidRPr="00AD1F62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BF9A299" wp14:editId="5D38AA5A">
                <wp:simplePos x="0" y="0"/>
                <wp:positionH relativeFrom="column">
                  <wp:posOffset>35395</wp:posOffset>
                </wp:positionH>
                <wp:positionV relativeFrom="paragraph">
                  <wp:posOffset>11594</wp:posOffset>
                </wp:positionV>
                <wp:extent cx="2548521" cy="872490"/>
                <wp:effectExtent l="0" t="0" r="23495" b="22860"/>
                <wp:wrapNone/>
                <wp:docPr id="49" name="Rectangle: Rounded Corners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48521" cy="87249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6C03C0" w14:textId="77777777" w:rsidR="00F4091C" w:rsidRPr="00A36649" w:rsidRDefault="00F4091C" w:rsidP="00F4091C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3664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Did not meet the inclusion criteria</w:t>
                            </w:r>
                          </w:p>
                          <w:p w14:paraId="2DD8BDD2" w14:textId="77777777" w:rsidR="00F4091C" w:rsidRPr="00A36649" w:rsidRDefault="00F4091C" w:rsidP="00F4091C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3664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(n = 26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BF9A299" id="Rectangle: Rounded Corners 49" o:spid="_x0000_s1034" style="position:absolute;left:0;text-align:left;margin-left:2.8pt;margin-top:.9pt;width:200.65pt;height:68.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" fillcolor="white [3201]" strokecolor="black [3213]" strokeweight="1pt">
                <v:stroke joinstyle="miter"/>
                <v:textbox>
                  <w:txbxContent>
                    <w:p w14:paraId="3F6C03C0" w14:textId="77777777" w:rsidR="00F4091C" w:rsidRPr="00A36649" w:rsidRDefault="00F4091C" w:rsidP="00F4091C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3664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Did not meet the inclusion criteria</w:t>
                      </w:r>
                    </w:p>
                    <w:p w14:paraId="2DD8BDD2" w14:textId="77777777" w:rsidR="00F4091C" w:rsidRPr="00A36649" w:rsidRDefault="00F4091C" w:rsidP="00F4091C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3664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(n = 260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CF9CB58" w14:textId="77777777" w:rsidR="00F4091C" w:rsidRPr="00AD1F62" w:rsidRDefault="00F4091C" w:rsidP="00F4091C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</w:p>
    <w:p w14:paraId="25FADCD1" w14:textId="77777777" w:rsidR="00F4091C" w:rsidRPr="00AD1F62" w:rsidRDefault="00F4091C" w:rsidP="00F4091C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</w:p>
    <w:p w14:paraId="23F5FC58" w14:textId="77777777" w:rsidR="00F4091C" w:rsidRPr="00AD1F62" w:rsidRDefault="00F4091C" w:rsidP="00F4091C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</w:p>
    <w:p w14:paraId="2EDE7B36" w14:textId="77777777" w:rsidR="00F4091C" w:rsidRPr="00AD1F62" w:rsidRDefault="00F4091C" w:rsidP="00F4091C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</w:p>
    <w:p w14:paraId="282985C9" w14:textId="77777777" w:rsidR="00F4091C" w:rsidRPr="00AD1F62" w:rsidRDefault="00F4091C" w:rsidP="00F4091C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</w:p>
    <w:p w14:paraId="5BFE2837" w14:textId="77777777" w:rsidR="00F4091C" w:rsidRPr="00AD1F62" w:rsidRDefault="00F4091C" w:rsidP="00F4091C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</w:p>
    <w:p w14:paraId="4059A8A9" w14:textId="77777777" w:rsidR="00F4091C" w:rsidRPr="00AD1F62" w:rsidRDefault="00F4091C" w:rsidP="00F4091C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</w:p>
    <w:p w14:paraId="4AA83DB3" w14:textId="77777777" w:rsidR="00F4091C" w:rsidRPr="00AD1F62" w:rsidRDefault="00F4091C" w:rsidP="00F4091C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</w:p>
    <w:p w14:paraId="3353E1DB" w14:textId="77777777" w:rsidR="00F4091C" w:rsidRPr="00AD1F62" w:rsidRDefault="00F4091C" w:rsidP="00F4091C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</w:p>
    <w:p w14:paraId="340C62A1" w14:textId="77777777" w:rsidR="00F4091C" w:rsidRPr="00AD1F62" w:rsidRDefault="00F4091C" w:rsidP="00F4091C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</w:p>
    <w:p w14:paraId="5A308CAF" w14:textId="77777777" w:rsidR="00F4091C" w:rsidRPr="00AD1F62" w:rsidRDefault="00F4091C" w:rsidP="00F4091C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</w:p>
    <w:p w14:paraId="1391F962" w14:textId="518BA52D" w:rsidR="00F4091C" w:rsidRPr="00AD1F62" w:rsidRDefault="00A36649" w:rsidP="00F4091C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1F62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7B1DE32" wp14:editId="1A65DAA9">
                <wp:simplePos x="0" y="0"/>
                <wp:positionH relativeFrom="margin">
                  <wp:align>left</wp:align>
                </wp:positionH>
                <wp:positionV relativeFrom="paragraph">
                  <wp:posOffset>80665</wp:posOffset>
                </wp:positionV>
                <wp:extent cx="1917290" cy="840659"/>
                <wp:effectExtent l="0" t="0" r="26035" b="17145"/>
                <wp:wrapNone/>
                <wp:docPr id="39" name="Rectangle: Rounded Corners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7290" cy="840659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5F8177" w14:textId="77777777" w:rsidR="00F4091C" w:rsidRPr="00A36649" w:rsidRDefault="00F4091C" w:rsidP="00F4091C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3664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Missing pre-pregnancy weight</w:t>
                            </w:r>
                          </w:p>
                          <w:p w14:paraId="39F66555" w14:textId="77777777" w:rsidR="00F4091C" w:rsidRPr="00A36649" w:rsidRDefault="00F4091C" w:rsidP="00F4091C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3664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(n = 8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7B1DE32" id="Rectangle: Rounded Corners 39" o:spid="_x0000_s1035" style="position:absolute;left:0;text-align:left;margin-left:0;margin-top:6.35pt;width:150.95pt;height:66.2pt;z-index:25167257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" fillcolor="white [3201]" strokecolor="black [3213]" strokeweight="1pt">
                <v:stroke joinstyle="miter"/>
                <v:textbox>
                  <w:txbxContent>
                    <w:p w14:paraId="1B5F8177" w14:textId="77777777" w:rsidR="00F4091C" w:rsidRPr="00A36649" w:rsidRDefault="00F4091C" w:rsidP="00F4091C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3664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Missing pre-pregnancy weight</w:t>
                      </w:r>
                    </w:p>
                    <w:p w14:paraId="39F66555" w14:textId="77777777" w:rsidR="00F4091C" w:rsidRPr="00A36649" w:rsidRDefault="00F4091C" w:rsidP="00F4091C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3664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(n = 88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6218D5FA" w14:textId="77777777" w:rsidR="00F4091C" w:rsidRPr="00AD1F62" w:rsidRDefault="00F4091C" w:rsidP="00F4091C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</w:p>
    <w:p w14:paraId="6DD5CC8E" w14:textId="6CA51D5A" w:rsidR="00F4091C" w:rsidRPr="00AD1F62" w:rsidRDefault="00F4091C" w:rsidP="00F4091C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</w:p>
    <w:p w14:paraId="3E1563A4" w14:textId="53459F07" w:rsidR="00F4091C" w:rsidRPr="00AD1F62" w:rsidRDefault="00090B40" w:rsidP="00F4091C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1F62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0F2B752" wp14:editId="550B2891">
                <wp:simplePos x="0" y="0"/>
                <wp:positionH relativeFrom="column">
                  <wp:posOffset>973394</wp:posOffset>
                </wp:positionH>
                <wp:positionV relativeFrom="paragraph">
                  <wp:posOffset>108257</wp:posOffset>
                </wp:positionV>
                <wp:extent cx="5899" cy="238924"/>
                <wp:effectExtent l="76200" t="0" r="70485" b="46990"/>
                <wp:wrapNone/>
                <wp:docPr id="1379793459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99" cy="23892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183A55B" id="Straight Arrow Connector 1" o:spid="_x0000_s1026" type="#_x0000_t32" style="position:absolute;margin-left:76.65pt;margin-top:8.5pt;width:.45pt;height:18.8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" strokecolor="black [3200]" strokeweight=".5pt">
                <v:stroke endarrow="block" joinstyle="miter"/>
              </v:shape>
            </w:pict>
          </mc:Fallback>
        </mc:AlternateContent>
      </w:r>
    </w:p>
    <w:p w14:paraId="559C4E63" w14:textId="59288F87" w:rsidR="00F4091C" w:rsidRPr="00AD1F62" w:rsidRDefault="00090B40" w:rsidP="00F4091C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AD1F62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9CAD2CF" wp14:editId="2CBEF6EE">
                <wp:simplePos x="0" y="0"/>
                <wp:positionH relativeFrom="margin">
                  <wp:posOffset>-11799</wp:posOffset>
                </wp:positionH>
                <wp:positionV relativeFrom="paragraph">
                  <wp:posOffset>63377</wp:posOffset>
                </wp:positionV>
                <wp:extent cx="1912620" cy="610583"/>
                <wp:effectExtent l="0" t="0" r="11430" b="18415"/>
                <wp:wrapNone/>
                <wp:docPr id="38" name="Rectangle: Rounded Corners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2620" cy="610583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D3E303" w14:textId="77777777" w:rsidR="00F4091C" w:rsidRPr="00A36649" w:rsidRDefault="00F4091C" w:rsidP="00F4091C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3664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Autoimmune disorders</w:t>
                            </w:r>
                          </w:p>
                          <w:p w14:paraId="33B8C62E" w14:textId="77777777" w:rsidR="00F4091C" w:rsidRPr="00A36649" w:rsidRDefault="00F4091C" w:rsidP="00F4091C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3664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(n = 2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9CAD2CF" id="Rectangle: Rounded Corners 38" o:spid="_x0000_s1036" style="position:absolute;left:0;text-align:left;margin-left:-.95pt;margin-top:5pt;width:150.6pt;height:48.1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" fillcolor="white [3201]" strokecolor="black [3213]" strokeweight="1pt">
                <v:stroke joinstyle="miter"/>
                <v:textbox>
                  <w:txbxContent>
                    <w:p w14:paraId="38D3E303" w14:textId="77777777" w:rsidR="00F4091C" w:rsidRPr="00A36649" w:rsidRDefault="00F4091C" w:rsidP="00F4091C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3664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Autoimmune disorders</w:t>
                      </w:r>
                    </w:p>
                    <w:p w14:paraId="33B8C62E" w14:textId="77777777" w:rsidR="00F4091C" w:rsidRPr="00A36649" w:rsidRDefault="00F4091C" w:rsidP="00F4091C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3664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(n = 21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68781490" w14:textId="77777777" w:rsidR="00F4091C" w:rsidRPr="00AD1F62" w:rsidRDefault="00F4091C" w:rsidP="00F4091C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</w:p>
    <w:p w14:paraId="61B9C807" w14:textId="77777777" w:rsidR="00F4091C" w:rsidRPr="00AD1F62" w:rsidRDefault="00F4091C" w:rsidP="00F4091C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</w:p>
    <w:p w14:paraId="2F3BAE14" w14:textId="77777777" w:rsidR="00F4091C" w:rsidRPr="00AD1F62" w:rsidRDefault="00F4091C" w:rsidP="00F4091C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</w:p>
    <w:p w14:paraId="1F920092" w14:textId="77777777" w:rsidR="00F4091C" w:rsidRPr="00AD1F62" w:rsidRDefault="00F4091C" w:rsidP="00F4091C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</w:p>
    <w:p w14:paraId="3F2CA992" w14:textId="77777777" w:rsidR="00F4091C" w:rsidRPr="00AD1F62" w:rsidRDefault="00F4091C" w:rsidP="00F4091C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</w:p>
    <w:p w14:paraId="0C2E2605" w14:textId="77777777" w:rsidR="002E78D7" w:rsidRPr="00AD1F62" w:rsidRDefault="002E78D7" w:rsidP="00F4091C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</w:p>
    <w:sectPr w:rsidR="002E78D7" w:rsidRPr="00AD1F62" w:rsidSect="00F51B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215102" w14:textId="77777777" w:rsidR="00F51B97" w:rsidRDefault="00F51B97" w:rsidP="0036547F">
      <w:pPr>
        <w:spacing w:after="0" w:line="240" w:lineRule="auto"/>
      </w:pPr>
      <w:r>
        <w:separator/>
      </w:r>
    </w:p>
  </w:endnote>
  <w:endnote w:type="continuationSeparator" w:id="0">
    <w:p w14:paraId="0D8CC388" w14:textId="77777777" w:rsidR="00F51B97" w:rsidRDefault="00F51B97" w:rsidP="003654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25912E" w14:textId="77777777" w:rsidR="00F51B97" w:rsidRDefault="00F51B97" w:rsidP="0036547F">
      <w:pPr>
        <w:spacing w:after="0" w:line="240" w:lineRule="auto"/>
      </w:pPr>
      <w:r>
        <w:separator/>
      </w:r>
    </w:p>
  </w:footnote>
  <w:footnote w:type="continuationSeparator" w:id="0">
    <w:p w14:paraId="5FB8184D" w14:textId="77777777" w:rsidR="00F51B97" w:rsidRDefault="00F51B97" w:rsidP="003654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984D04"/>
    <w:multiLevelType w:val="hybridMultilevel"/>
    <w:tmpl w:val="AEF44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832CF8"/>
    <w:multiLevelType w:val="hybridMultilevel"/>
    <w:tmpl w:val="B2CE0B6E"/>
    <w:lvl w:ilvl="0" w:tplc="E9A88460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b w:val="0"/>
        <w:bCs w:val="0"/>
        <w:color w:val="auto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5D5EEB"/>
    <w:multiLevelType w:val="multilevel"/>
    <w:tmpl w:val="E6E43B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auto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26555C2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515578F7"/>
    <w:multiLevelType w:val="hybridMultilevel"/>
    <w:tmpl w:val="01F8E31A"/>
    <w:lvl w:ilvl="0" w:tplc="AD726EAA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45766A"/>
    <w:multiLevelType w:val="hybridMultilevel"/>
    <w:tmpl w:val="B3F6568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1F7C82"/>
    <w:multiLevelType w:val="hybridMultilevel"/>
    <w:tmpl w:val="939673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306C4F"/>
    <w:multiLevelType w:val="hybridMultilevel"/>
    <w:tmpl w:val="91F28C34"/>
    <w:lvl w:ilvl="0" w:tplc="2DA2E5DC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581209"/>
    <w:multiLevelType w:val="hybridMultilevel"/>
    <w:tmpl w:val="C1927E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DD952F7"/>
    <w:multiLevelType w:val="hybridMultilevel"/>
    <w:tmpl w:val="A7669700"/>
    <w:lvl w:ilvl="0" w:tplc="7DFED81E">
      <w:start w:val="16"/>
      <w:numFmt w:val="bullet"/>
      <w:lvlText w:val="-"/>
      <w:lvlJc w:val="left"/>
      <w:pPr>
        <w:ind w:left="643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7335000">
    <w:abstractNumId w:val="7"/>
  </w:num>
  <w:num w:numId="2" w16cid:durableId="320351249">
    <w:abstractNumId w:val="9"/>
  </w:num>
  <w:num w:numId="3" w16cid:durableId="742751082">
    <w:abstractNumId w:val="3"/>
  </w:num>
  <w:num w:numId="4" w16cid:durableId="59792680">
    <w:abstractNumId w:val="5"/>
  </w:num>
  <w:num w:numId="5" w16cid:durableId="125978045">
    <w:abstractNumId w:val="2"/>
  </w:num>
  <w:num w:numId="6" w16cid:durableId="1645961300">
    <w:abstractNumId w:val="1"/>
  </w:num>
  <w:num w:numId="7" w16cid:durableId="930088171">
    <w:abstractNumId w:val="6"/>
  </w:num>
  <w:num w:numId="8" w16cid:durableId="56098858">
    <w:abstractNumId w:val="0"/>
  </w:num>
  <w:num w:numId="9" w16cid:durableId="1319260497">
    <w:abstractNumId w:val="4"/>
  </w:num>
  <w:num w:numId="10" w16cid:durableId="158375504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39E"/>
    <w:rsid w:val="00000AD5"/>
    <w:rsid w:val="0000589B"/>
    <w:rsid w:val="000116CF"/>
    <w:rsid w:val="000200D5"/>
    <w:rsid w:val="000277E4"/>
    <w:rsid w:val="000316A5"/>
    <w:rsid w:val="0004673F"/>
    <w:rsid w:val="000505D1"/>
    <w:rsid w:val="00060A40"/>
    <w:rsid w:val="00063207"/>
    <w:rsid w:val="000633C3"/>
    <w:rsid w:val="00065318"/>
    <w:rsid w:val="00065443"/>
    <w:rsid w:val="00065695"/>
    <w:rsid w:val="000741F6"/>
    <w:rsid w:val="00074E91"/>
    <w:rsid w:val="00084B2D"/>
    <w:rsid w:val="000864B6"/>
    <w:rsid w:val="00090A17"/>
    <w:rsid w:val="00090B40"/>
    <w:rsid w:val="00092E03"/>
    <w:rsid w:val="000A1E43"/>
    <w:rsid w:val="000A2523"/>
    <w:rsid w:val="000A7421"/>
    <w:rsid w:val="000B6A48"/>
    <w:rsid w:val="000B74DE"/>
    <w:rsid w:val="000B7BC9"/>
    <w:rsid w:val="000C1663"/>
    <w:rsid w:val="000D3ED6"/>
    <w:rsid w:val="000E10ED"/>
    <w:rsid w:val="000E5B08"/>
    <w:rsid w:val="000F3DD4"/>
    <w:rsid w:val="000F5FAF"/>
    <w:rsid w:val="000F7D8A"/>
    <w:rsid w:val="00100BEE"/>
    <w:rsid w:val="00107D09"/>
    <w:rsid w:val="001110A8"/>
    <w:rsid w:val="001174FD"/>
    <w:rsid w:val="0012058D"/>
    <w:rsid w:val="0012551D"/>
    <w:rsid w:val="00130F47"/>
    <w:rsid w:val="001349D1"/>
    <w:rsid w:val="00135D4C"/>
    <w:rsid w:val="0014386B"/>
    <w:rsid w:val="00147B4E"/>
    <w:rsid w:val="001633F7"/>
    <w:rsid w:val="001671FC"/>
    <w:rsid w:val="00167DC4"/>
    <w:rsid w:val="0017259D"/>
    <w:rsid w:val="00173956"/>
    <w:rsid w:val="00174084"/>
    <w:rsid w:val="00176FF4"/>
    <w:rsid w:val="00177B3B"/>
    <w:rsid w:val="001803A3"/>
    <w:rsid w:val="00187B64"/>
    <w:rsid w:val="00187BD5"/>
    <w:rsid w:val="001A2BC3"/>
    <w:rsid w:val="001A72BC"/>
    <w:rsid w:val="001B15D4"/>
    <w:rsid w:val="001B1D1A"/>
    <w:rsid w:val="001C003F"/>
    <w:rsid w:val="001C03D5"/>
    <w:rsid w:val="001C5CBD"/>
    <w:rsid w:val="001D0CE9"/>
    <w:rsid w:val="001D4EF6"/>
    <w:rsid w:val="001D7B89"/>
    <w:rsid w:val="001E1191"/>
    <w:rsid w:val="001E2429"/>
    <w:rsid w:val="001E2801"/>
    <w:rsid w:val="001F3FBE"/>
    <w:rsid w:val="001F5D9F"/>
    <w:rsid w:val="001F6E92"/>
    <w:rsid w:val="00214EF9"/>
    <w:rsid w:val="00223917"/>
    <w:rsid w:val="00225109"/>
    <w:rsid w:val="0022696E"/>
    <w:rsid w:val="002465E3"/>
    <w:rsid w:val="002465F3"/>
    <w:rsid w:val="00251C29"/>
    <w:rsid w:val="0026432B"/>
    <w:rsid w:val="0026509C"/>
    <w:rsid w:val="0026636E"/>
    <w:rsid w:val="002714E6"/>
    <w:rsid w:val="00271850"/>
    <w:rsid w:val="00272E54"/>
    <w:rsid w:val="002739A5"/>
    <w:rsid w:val="00276391"/>
    <w:rsid w:val="00276763"/>
    <w:rsid w:val="00276A7A"/>
    <w:rsid w:val="00287A61"/>
    <w:rsid w:val="00293923"/>
    <w:rsid w:val="00297B98"/>
    <w:rsid w:val="002A1F15"/>
    <w:rsid w:val="002A24F6"/>
    <w:rsid w:val="002A426E"/>
    <w:rsid w:val="002A67BE"/>
    <w:rsid w:val="002B1D87"/>
    <w:rsid w:val="002B40E6"/>
    <w:rsid w:val="002B5172"/>
    <w:rsid w:val="002B734A"/>
    <w:rsid w:val="002B734B"/>
    <w:rsid w:val="002C6C49"/>
    <w:rsid w:val="002D3E75"/>
    <w:rsid w:val="002E2C76"/>
    <w:rsid w:val="002E78D7"/>
    <w:rsid w:val="002F1A10"/>
    <w:rsid w:val="002F1D9A"/>
    <w:rsid w:val="002F3846"/>
    <w:rsid w:val="002F6849"/>
    <w:rsid w:val="002F7B48"/>
    <w:rsid w:val="00301067"/>
    <w:rsid w:val="00302136"/>
    <w:rsid w:val="00302FD1"/>
    <w:rsid w:val="0030393A"/>
    <w:rsid w:val="00305BC9"/>
    <w:rsid w:val="00310103"/>
    <w:rsid w:val="00320D1E"/>
    <w:rsid w:val="00323B28"/>
    <w:rsid w:val="00324175"/>
    <w:rsid w:val="00325A77"/>
    <w:rsid w:val="003270AD"/>
    <w:rsid w:val="0033012C"/>
    <w:rsid w:val="00331408"/>
    <w:rsid w:val="0033511F"/>
    <w:rsid w:val="00340A21"/>
    <w:rsid w:val="00344EC8"/>
    <w:rsid w:val="00345038"/>
    <w:rsid w:val="003450CD"/>
    <w:rsid w:val="00350925"/>
    <w:rsid w:val="003520BC"/>
    <w:rsid w:val="0036547F"/>
    <w:rsid w:val="00366994"/>
    <w:rsid w:val="003763D0"/>
    <w:rsid w:val="0037695D"/>
    <w:rsid w:val="00386B85"/>
    <w:rsid w:val="003912DB"/>
    <w:rsid w:val="003927BC"/>
    <w:rsid w:val="00392AB5"/>
    <w:rsid w:val="0039383E"/>
    <w:rsid w:val="003950BF"/>
    <w:rsid w:val="003A252C"/>
    <w:rsid w:val="003A46F5"/>
    <w:rsid w:val="003A734D"/>
    <w:rsid w:val="003B064A"/>
    <w:rsid w:val="003B2F36"/>
    <w:rsid w:val="003B5C27"/>
    <w:rsid w:val="003B5C99"/>
    <w:rsid w:val="003B6C0C"/>
    <w:rsid w:val="003C1D4F"/>
    <w:rsid w:val="003D2458"/>
    <w:rsid w:val="003D66FB"/>
    <w:rsid w:val="003E02D8"/>
    <w:rsid w:val="003E4679"/>
    <w:rsid w:val="003E4A70"/>
    <w:rsid w:val="003E53BB"/>
    <w:rsid w:val="003E62D5"/>
    <w:rsid w:val="003F25AB"/>
    <w:rsid w:val="003F2BF4"/>
    <w:rsid w:val="003F3F1D"/>
    <w:rsid w:val="00401975"/>
    <w:rsid w:val="004043F7"/>
    <w:rsid w:val="00404FAC"/>
    <w:rsid w:val="0041429F"/>
    <w:rsid w:val="00416F29"/>
    <w:rsid w:val="00425188"/>
    <w:rsid w:val="00436CA5"/>
    <w:rsid w:val="0043757C"/>
    <w:rsid w:val="00446D6B"/>
    <w:rsid w:val="004475B9"/>
    <w:rsid w:val="004649F5"/>
    <w:rsid w:val="00481040"/>
    <w:rsid w:val="004843AD"/>
    <w:rsid w:val="004868BE"/>
    <w:rsid w:val="00494DF9"/>
    <w:rsid w:val="004B4952"/>
    <w:rsid w:val="004B73D2"/>
    <w:rsid w:val="004C4804"/>
    <w:rsid w:val="004C7E67"/>
    <w:rsid w:val="004D7A0F"/>
    <w:rsid w:val="004D7F2B"/>
    <w:rsid w:val="004E499E"/>
    <w:rsid w:val="004E4E6F"/>
    <w:rsid w:val="004F5741"/>
    <w:rsid w:val="004F696A"/>
    <w:rsid w:val="00500DDA"/>
    <w:rsid w:val="00501BC3"/>
    <w:rsid w:val="005028CE"/>
    <w:rsid w:val="00504A24"/>
    <w:rsid w:val="00514A5F"/>
    <w:rsid w:val="00517824"/>
    <w:rsid w:val="00523572"/>
    <w:rsid w:val="005267AD"/>
    <w:rsid w:val="005346D1"/>
    <w:rsid w:val="00542106"/>
    <w:rsid w:val="0054432A"/>
    <w:rsid w:val="00546184"/>
    <w:rsid w:val="00550D6F"/>
    <w:rsid w:val="00553679"/>
    <w:rsid w:val="005539D2"/>
    <w:rsid w:val="00555234"/>
    <w:rsid w:val="00570A31"/>
    <w:rsid w:val="00571B5F"/>
    <w:rsid w:val="005722E3"/>
    <w:rsid w:val="00576CC6"/>
    <w:rsid w:val="0058263F"/>
    <w:rsid w:val="00582A6D"/>
    <w:rsid w:val="00583261"/>
    <w:rsid w:val="00591C72"/>
    <w:rsid w:val="0059390D"/>
    <w:rsid w:val="005941DB"/>
    <w:rsid w:val="0059440A"/>
    <w:rsid w:val="005A25F3"/>
    <w:rsid w:val="005A49BA"/>
    <w:rsid w:val="005C0E5B"/>
    <w:rsid w:val="005D6B71"/>
    <w:rsid w:val="005D74CE"/>
    <w:rsid w:val="005E077A"/>
    <w:rsid w:val="005E1199"/>
    <w:rsid w:val="005E3091"/>
    <w:rsid w:val="005E3E75"/>
    <w:rsid w:val="005E70EB"/>
    <w:rsid w:val="005F56CD"/>
    <w:rsid w:val="005F575B"/>
    <w:rsid w:val="005F7A7A"/>
    <w:rsid w:val="006037DD"/>
    <w:rsid w:val="006136C8"/>
    <w:rsid w:val="00614820"/>
    <w:rsid w:val="00622781"/>
    <w:rsid w:val="00623172"/>
    <w:rsid w:val="0062472F"/>
    <w:rsid w:val="00630B0D"/>
    <w:rsid w:val="00630B6F"/>
    <w:rsid w:val="00631812"/>
    <w:rsid w:val="00631E09"/>
    <w:rsid w:val="006321B2"/>
    <w:rsid w:val="0064041A"/>
    <w:rsid w:val="00654EDD"/>
    <w:rsid w:val="0066029C"/>
    <w:rsid w:val="00662260"/>
    <w:rsid w:val="0066549B"/>
    <w:rsid w:val="006704F9"/>
    <w:rsid w:val="00672380"/>
    <w:rsid w:val="0067390A"/>
    <w:rsid w:val="00674187"/>
    <w:rsid w:val="0067494B"/>
    <w:rsid w:val="00675456"/>
    <w:rsid w:val="006807BE"/>
    <w:rsid w:val="00681E03"/>
    <w:rsid w:val="006835CA"/>
    <w:rsid w:val="00686B2A"/>
    <w:rsid w:val="00687ADD"/>
    <w:rsid w:val="006913B4"/>
    <w:rsid w:val="00693E65"/>
    <w:rsid w:val="00696E4B"/>
    <w:rsid w:val="006A5F2C"/>
    <w:rsid w:val="006A61FC"/>
    <w:rsid w:val="006B3B17"/>
    <w:rsid w:val="006C3643"/>
    <w:rsid w:val="006C3C09"/>
    <w:rsid w:val="006C3D43"/>
    <w:rsid w:val="006C4DE3"/>
    <w:rsid w:val="006D3168"/>
    <w:rsid w:val="006D78B5"/>
    <w:rsid w:val="006D7B98"/>
    <w:rsid w:val="006E59EA"/>
    <w:rsid w:val="006F1986"/>
    <w:rsid w:val="006F3F43"/>
    <w:rsid w:val="006F43C0"/>
    <w:rsid w:val="006F6CCD"/>
    <w:rsid w:val="007011B6"/>
    <w:rsid w:val="0070427D"/>
    <w:rsid w:val="0070520E"/>
    <w:rsid w:val="00705A89"/>
    <w:rsid w:val="00707187"/>
    <w:rsid w:val="00713CCA"/>
    <w:rsid w:val="00720B0E"/>
    <w:rsid w:val="007226B5"/>
    <w:rsid w:val="00726907"/>
    <w:rsid w:val="007336D8"/>
    <w:rsid w:val="00754D20"/>
    <w:rsid w:val="00755820"/>
    <w:rsid w:val="00755DCC"/>
    <w:rsid w:val="007655F2"/>
    <w:rsid w:val="00766530"/>
    <w:rsid w:val="00775061"/>
    <w:rsid w:val="00775E84"/>
    <w:rsid w:val="007854D9"/>
    <w:rsid w:val="00785E7E"/>
    <w:rsid w:val="00796AF6"/>
    <w:rsid w:val="007A4DF9"/>
    <w:rsid w:val="007B03E5"/>
    <w:rsid w:val="007B1F83"/>
    <w:rsid w:val="007B6871"/>
    <w:rsid w:val="007C1BB0"/>
    <w:rsid w:val="007C6C16"/>
    <w:rsid w:val="007D49C4"/>
    <w:rsid w:val="007D79D3"/>
    <w:rsid w:val="007E32F4"/>
    <w:rsid w:val="00805E7A"/>
    <w:rsid w:val="00811B0B"/>
    <w:rsid w:val="00830C09"/>
    <w:rsid w:val="00831216"/>
    <w:rsid w:val="008334B9"/>
    <w:rsid w:val="0083679D"/>
    <w:rsid w:val="008404C3"/>
    <w:rsid w:val="008505BA"/>
    <w:rsid w:val="00852238"/>
    <w:rsid w:val="00852DE9"/>
    <w:rsid w:val="00854D48"/>
    <w:rsid w:val="00856BFE"/>
    <w:rsid w:val="00862B55"/>
    <w:rsid w:val="00863547"/>
    <w:rsid w:val="00863DFE"/>
    <w:rsid w:val="00864F09"/>
    <w:rsid w:val="00871D08"/>
    <w:rsid w:val="00883F17"/>
    <w:rsid w:val="00885704"/>
    <w:rsid w:val="00885F4B"/>
    <w:rsid w:val="00887E41"/>
    <w:rsid w:val="008A3AB5"/>
    <w:rsid w:val="008A4295"/>
    <w:rsid w:val="008A4EBF"/>
    <w:rsid w:val="008A52D1"/>
    <w:rsid w:val="008B2534"/>
    <w:rsid w:val="008B3F80"/>
    <w:rsid w:val="008B4922"/>
    <w:rsid w:val="008B6123"/>
    <w:rsid w:val="008B6154"/>
    <w:rsid w:val="008E1C65"/>
    <w:rsid w:val="008F0931"/>
    <w:rsid w:val="008F2B38"/>
    <w:rsid w:val="008F3652"/>
    <w:rsid w:val="00901FB7"/>
    <w:rsid w:val="009039F9"/>
    <w:rsid w:val="00906B84"/>
    <w:rsid w:val="00913C2D"/>
    <w:rsid w:val="00914C63"/>
    <w:rsid w:val="009400E5"/>
    <w:rsid w:val="00946427"/>
    <w:rsid w:val="0095144B"/>
    <w:rsid w:val="0095791C"/>
    <w:rsid w:val="00960A2D"/>
    <w:rsid w:val="00963496"/>
    <w:rsid w:val="00983E69"/>
    <w:rsid w:val="009866D5"/>
    <w:rsid w:val="00986814"/>
    <w:rsid w:val="00993ABE"/>
    <w:rsid w:val="009952CC"/>
    <w:rsid w:val="009964CF"/>
    <w:rsid w:val="00997B65"/>
    <w:rsid w:val="009A0569"/>
    <w:rsid w:val="009A7A40"/>
    <w:rsid w:val="009B2767"/>
    <w:rsid w:val="009B46E4"/>
    <w:rsid w:val="009B5B80"/>
    <w:rsid w:val="009B6AE1"/>
    <w:rsid w:val="009D292D"/>
    <w:rsid w:val="009D29D5"/>
    <w:rsid w:val="009E148F"/>
    <w:rsid w:val="009E1B81"/>
    <w:rsid w:val="009E3DF9"/>
    <w:rsid w:val="009F0088"/>
    <w:rsid w:val="009F37DE"/>
    <w:rsid w:val="00A02100"/>
    <w:rsid w:val="00A03C14"/>
    <w:rsid w:val="00A058EA"/>
    <w:rsid w:val="00A1360E"/>
    <w:rsid w:val="00A15F29"/>
    <w:rsid w:val="00A16CE8"/>
    <w:rsid w:val="00A36649"/>
    <w:rsid w:val="00A370D8"/>
    <w:rsid w:val="00A46726"/>
    <w:rsid w:val="00A47475"/>
    <w:rsid w:val="00A6156F"/>
    <w:rsid w:val="00A624A3"/>
    <w:rsid w:val="00A63474"/>
    <w:rsid w:val="00A670C8"/>
    <w:rsid w:val="00A710BD"/>
    <w:rsid w:val="00A82CCB"/>
    <w:rsid w:val="00A843D4"/>
    <w:rsid w:val="00A9220C"/>
    <w:rsid w:val="00A96D2C"/>
    <w:rsid w:val="00AA0ECD"/>
    <w:rsid w:val="00AA2ACD"/>
    <w:rsid w:val="00AA4415"/>
    <w:rsid w:val="00AA5C39"/>
    <w:rsid w:val="00AA66A6"/>
    <w:rsid w:val="00AA7C0D"/>
    <w:rsid w:val="00AB4CCF"/>
    <w:rsid w:val="00AC3E2D"/>
    <w:rsid w:val="00AC51F3"/>
    <w:rsid w:val="00AD1F62"/>
    <w:rsid w:val="00AD3C48"/>
    <w:rsid w:val="00AD60BC"/>
    <w:rsid w:val="00AD6E74"/>
    <w:rsid w:val="00AE04CC"/>
    <w:rsid w:val="00AE1236"/>
    <w:rsid w:val="00AE2725"/>
    <w:rsid w:val="00AE5ED9"/>
    <w:rsid w:val="00AF4849"/>
    <w:rsid w:val="00AF7953"/>
    <w:rsid w:val="00B06CA1"/>
    <w:rsid w:val="00B123F4"/>
    <w:rsid w:val="00B25A7F"/>
    <w:rsid w:val="00B73844"/>
    <w:rsid w:val="00B74200"/>
    <w:rsid w:val="00B805A9"/>
    <w:rsid w:val="00B8777D"/>
    <w:rsid w:val="00B94DB6"/>
    <w:rsid w:val="00B97374"/>
    <w:rsid w:val="00BB1CE2"/>
    <w:rsid w:val="00BC49D0"/>
    <w:rsid w:val="00BC6A85"/>
    <w:rsid w:val="00BD5165"/>
    <w:rsid w:val="00BE0A77"/>
    <w:rsid w:val="00BE3567"/>
    <w:rsid w:val="00BE485E"/>
    <w:rsid w:val="00BE5977"/>
    <w:rsid w:val="00BF3E87"/>
    <w:rsid w:val="00BF4E7F"/>
    <w:rsid w:val="00BF5269"/>
    <w:rsid w:val="00C02E9F"/>
    <w:rsid w:val="00C127F2"/>
    <w:rsid w:val="00C13395"/>
    <w:rsid w:val="00C13712"/>
    <w:rsid w:val="00C16935"/>
    <w:rsid w:val="00C27D85"/>
    <w:rsid w:val="00C30407"/>
    <w:rsid w:val="00C36B3A"/>
    <w:rsid w:val="00C37970"/>
    <w:rsid w:val="00C43466"/>
    <w:rsid w:val="00C438F3"/>
    <w:rsid w:val="00C46800"/>
    <w:rsid w:val="00C5044E"/>
    <w:rsid w:val="00C50C9E"/>
    <w:rsid w:val="00C521D6"/>
    <w:rsid w:val="00C522F7"/>
    <w:rsid w:val="00C55209"/>
    <w:rsid w:val="00C55CCE"/>
    <w:rsid w:val="00C61DD7"/>
    <w:rsid w:val="00C77F84"/>
    <w:rsid w:val="00C80921"/>
    <w:rsid w:val="00C93BC9"/>
    <w:rsid w:val="00CA3409"/>
    <w:rsid w:val="00CB3484"/>
    <w:rsid w:val="00CB410A"/>
    <w:rsid w:val="00CB7085"/>
    <w:rsid w:val="00CB7710"/>
    <w:rsid w:val="00CC3949"/>
    <w:rsid w:val="00CC5423"/>
    <w:rsid w:val="00CD22F3"/>
    <w:rsid w:val="00CD3E51"/>
    <w:rsid w:val="00CE10E1"/>
    <w:rsid w:val="00CF7A4A"/>
    <w:rsid w:val="00D075F3"/>
    <w:rsid w:val="00D137B5"/>
    <w:rsid w:val="00D16DF8"/>
    <w:rsid w:val="00D33E5D"/>
    <w:rsid w:val="00D41565"/>
    <w:rsid w:val="00D45DEE"/>
    <w:rsid w:val="00D45EA1"/>
    <w:rsid w:val="00D54FFC"/>
    <w:rsid w:val="00D56729"/>
    <w:rsid w:val="00D57301"/>
    <w:rsid w:val="00D63CCD"/>
    <w:rsid w:val="00D81FB8"/>
    <w:rsid w:val="00D85D5F"/>
    <w:rsid w:val="00D860F2"/>
    <w:rsid w:val="00D875D6"/>
    <w:rsid w:val="00D913F1"/>
    <w:rsid w:val="00D93137"/>
    <w:rsid w:val="00D95A94"/>
    <w:rsid w:val="00DA439E"/>
    <w:rsid w:val="00DA65F7"/>
    <w:rsid w:val="00DB1736"/>
    <w:rsid w:val="00DB6AE0"/>
    <w:rsid w:val="00DC4C5C"/>
    <w:rsid w:val="00DC4C80"/>
    <w:rsid w:val="00DC4DD3"/>
    <w:rsid w:val="00DC4EEC"/>
    <w:rsid w:val="00DD76FD"/>
    <w:rsid w:val="00DE2DC3"/>
    <w:rsid w:val="00DE4327"/>
    <w:rsid w:val="00DF5F54"/>
    <w:rsid w:val="00DF6046"/>
    <w:rsid w:val="00E04A12"/>
    <w:rsid w:val="00E106D5"/>
    <w:rsid w:val="00E141C7"/>
    <w:rsid w:val="00E14E50"/>
    <w:rsid w:val="00E156F5"/>
    <w:rsid w:val="00E304DD"/>
    <w:rsid w:val="00E3281C"/>
    <w:rsid w:val="00E36758"/>
    <w:rsid w:val="00E43847"/>
    <w:rsid w:val="00E532FE"/>
    <w:rsid w:val="00E53B70"/>
    <w:rsid w:val="00E545C1"/>
    <w:rsid w:val="00E577C4"/>
    <w:rsid w:val="00E70B0D"/>
    <w:rsid w:val="00E72C45"/>
    <w:rsid w:val="00E73FE0"/>
    <w:rsid w:val="00E800A7"/>
    <w:rsid w:val="00E812E2"/>
    <w:rsid w:val="00E826AD"/>
    <w:rsid w:val="00E86304"/>
    <w:rsid w:val="00E90855"/>
    <w:rsid w:val="00E93851"/>
    <w:rsid w:val="00E96493"/>
    <w:rsid w:val="00E9729E"/>
    <w:rsid w:val="00EA090D"/>
    <w:rsid w:val="00EA3FBC"/>
    <w:rsid w:val="00EB476A"/>
    <w:rsid w:val="00ED58F3"/>
    <w:rsid w:val="00ED729F"/>
    <w:rsid w:val="00EE26BD"/>
    <w:rsid w:val="00EF0306"/>
    <w:rsid w:val="00EF4F4F"/>
    <w:rsid w:val="00F04E78"/>
    <w:rsid w:val="00F06B6A"/>
    <w:rsid w:val="00F07A2F"/>
    <w:rsid w:val="00F25B1E"/>
    <w:rsid w:val="00F3167C"/>
    <w:rsid w:val="00F31CF6"/>
    <w:rsid w:val="00F31DD2"/>
    <w:rsid w:val="00F32415"/>
    <w:rsid w:val="00F4091C"/>
    <w:rsid w:val="00F4149E"/>
    <w:rsid w:val="00F4316A"/>
    <w:rsid w:val="00F44D62"/>
    <w:rsid w:val="00F518CC"/>
    <w:rsid w:val="00F51B97"/>
    <w:rsid w:val="00F5448F"/>
    <w:rsid w:val="00F547B5"/>
    <w:rsid w:val="00F70ADA"/>
    <w:rsid w:val="00F73C4B"/>
    <w:rsid w:val="00F811C8"/>
    <w:rsid w:val="00F81902"/>
    <w:rsid w:val="00F91E2D"/>
    <w:rsid w:val="00F92AD3"/>
    <w:rsid w:val="00F96DA7"/>
    <w:rsid w:val="00FA0CFB"/>
    <w:rsid w:val="00FA1003"/>
    <w:rsid w:val="00FA15CA"/>
    <w:rsid w:val="00FA28D1"/>
    <w:rsid w:val="00FA292E"/>
    <w:rsid w:val="00FB288A"/>
    <w:rsid w:val="00FC720B"/>
    <w:rsid w:val="00FD6846"/>
    <w:rsid w:val="00FE08DD"/>
    <w:rsid w:val="00FE2B9E"/>
    <w:rsid w:val="00FE317E"/>
    <w:rsid w:val="00FE53EB"/>
    <w:rsid w:val="00FE5505"/>
    <w:rsid w:val="00FF0D20"/>
    <w:rsid w:val="00FF24A3"/>
    <w:rsid w:val="00FF7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96E996"/>
  <w15:chartTrackingRefBased/>
  <w15:docId w15:val="{C96615F4-EDA1-4FC1-AA4F-2DF668BB2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39E"/>
  </w:style>
  <w:style w:type="paragraph" w:styleId="Heading1">
    <w:name w:val="heading 1"/>
    <w:basedOn w:val="Normal"/>
    <w:next w:val="Normal"/>
    <w:link w:val="Heading1Char"/>
    <w:uiPriority w:val="9"/>
    <w:qFormat/>
    <w:rsid w:val="00DA43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43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43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43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43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43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43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43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43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3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43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43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43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43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43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43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43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43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43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43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43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43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43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43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43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43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43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43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439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A43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A439E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A439E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styleId="Hyperlink">
    <w:name w:val="Hyperlink"/>
    <w:basedOn w:val="DefaultParagraphFont"/>
    <w:uiPriority w:val="99"/>
    <w:unhideWhenUsed/>
    <w:rsid w:val="00DA439E"/>
    <w:rPr>
      <w:color w:val="467886" w:themeColor="hyperlink"/>
      <w:u w:val="single"/>
    </w:rPr>
  </w:style>
  <w:style w:type="paragraph" w:customStyle="1" w:styleId="MDPI31text">
    <w:name w:val="MDPI_3.1_text"/>
    <w:qFormat/>
    <w:rsid w:val="00863DF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table" w:styleId="TableGrid">
    <w:name w:val="Table Grid"/>
    <w:basedOn w:val="TableNormal"/>
    <w:uiPriority w:val="39"/>
    <w:rsid w:val="003654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54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7F"/>
  </w:style>
  <w:style w:type="paragraph" w:styleId="Footer">
    <w:name w:val="footer"/>
    <w:basedOn w:val="Normal"/>
    <w:link w:val="FooterChar"/>
    <w:uiPriority w:val="99"/>
    <w:unhideWhenUsed/>
    <w:rsid w:val="003654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7F"/>
  </w:style>
  <w:style w:type="character" w:styleId="Strong">
    <w:name w:val="Strong"/>
    <w:basedOn w:val="DefaultParagraphFont"/>
    <w:uiPriority w:val="22"/>
    <w:qFormat/>
    <w:rsid w:val="000B74DE"/>
    <w:rPr>
      <w:b/>
      <w:bCs/>
    </w:rPr>
  </w:style>
  <w:style w:type="character" w:styleId="Emphasis">
    <w:name w:val="Emphasis"/>
    <w:basedOn w:val="DefaultParagraphFont"/>
    <w:uiPriority w:val="20"/>
    <w:qFormat/>
    <w:rsid w:val="000B74DE"/>
    <w:rPr>
      <w:i/>
      <w:iCs/>
    </w:rPr>
  </w:style>
  <w:style w:type="paragraph" w:customStyle="1" w:styleId="Default">
    <w:name w:val="Default"/>
    <w:rsid w:val="00F3167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element-citation">
    <w:name w:val="element-citation"/>
    <w:basedOn w:val="DefaultParagraphFont"/>
    <w:rsid w:val="0037695D"/>
  </w:style>
  <w:style w:type="character" w:customStyle="1" w:styleId="ref-journal">
    <w:name w:val="ref-journal"/>
    <w:basedOn w:val="DefaultParagraphFont"/>
    <w:rsid w:val="0037695D"/>
  </w:style>
  <w:style w:type="character" w:customStyle="1" w:styleId="nowrap">
    <w:name w:val="nowrap"/>
    <w:basedOn w:val="DefaultParagraphFont"/>
    <w:rsid w:val="0037695D"/>
  </w:style>
  <w:style w:type="character" w:styleId="UnresolvedMention">
    <w:name w:val="Unresolved Mention"/>
    <w:basedOn w:val="DefaultParagraphFont"/>
    <w:uiPriority w:val="99"/>
    <w:semiHidden/>
    <w:unhideWhenUsed/>
    <w:rsid w:val="0022696E"/>
    <w:rPr>
      <w:color w:val="605E5C"/>
      <w:shd w:val="clear" w:color="auto" w:fill="E1DFDD"/>
    </w:rPr>
  </w:style>
  <w:style w:type="paragraph" w:customStyle="1" w:styleId="MDPI21heading1">
    <w:name w:val="MDPI_2.1_heading1"/>
    <w:qFormat/>
    <w:rsid w:val="00885F4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  <w14:ligatures w14:val="none"/>
    </w:rPr>
  </w:style>
  <w:style w:type="character" w:customStyle="1" w:styleId="mixed-citation">
    <w:name w:val="mixed-citation"/>
    <w:basedOn w:val="DefaultParagraphFont"/>
    <w:rsid w:val="00F92AD3"/>
  </w:style>
  <w:style w:type="character" w:customStyle="1" w:styleId="ref-title">
    <w:name w:val="ref-title"/>
    <w:basedOn w:val="DefaultParagraphFont"/>
    <w:rsid w:val="00F92AD3"/>
  </w:style>
  <w:style w:type="character" w:customStyle="1" w:styleId="ref-vol">
    <w:name w:val="ref-vol"/>
    <w:basedOn w:val="DefaultParagraphFont"/>
    <w:rsid w:val="00F92AD3"/>
  </w:style>
  <w:style w:type="character" w:customStyle="1" w:styleId="ref-iss">
    <w:name w:val="ref-iss"/>
    <w:basedOn w:val="DefaultParagraphFont"/>
    <w:rsid w:val="00F92AD3"/>
  </w:style>
  <w:style w:type="character" w:customStyle="1" w:styleId="highwire-cite-authors">
    <w:name w:val="highwire-cite-authors"/>
    <w:basedOn w:val="DefaultParagraphFont"/>
    <w:rsid w:val="00963496"/>
  </w:style>
  <w:style w:type="character" w:customStyle="1" w:styleId="nlm-surname">
    <w:name w:val="nlm-surname"/>
    <w:basedOn w:val="DefaultParagraphFont"/>
    <w:rsid w:val="00963496"/>
  </w:style>
  <w:style w:type="character" w:customStyle="1" w:styleId="nlm-given-names">
    <w:name w:val="nlm-given-names"/>
    <w:basedOn w:val="DefaultParagraphFont"/>
    <w:rsid w:val="00963496"/>
  </w:style>
  <w:style w:type="character" w:customStyle="1" w:styleId="highwire-cite-title">
    <w:name w:val="highwire-cite-title"/>
    <w:basedOn w:val="DefaultParagraphFont"/>
    <w:rsid w:val="00963496"/>
  </w:style>
  <w:style w:type="character" w:customStyle="1" w:styleId="highwire-cite-metadata-journal">
    <w:name w:val="highwire-cite-metadata-journal"/>
    <w:basedOn w:val="DefaultParagraphFont"/>
    <w:rsid w:val="00963496"/>
  </w:style>
  <w:style w:type="character" w:customStyle="1" w:styleId="highwire-cite-metadata-date">
    <w:name w:val="highwire-cite-metadata-date"/>
    <w:basedOn w:val="DefaultParagraphFont"/>
    <w:rsid w:val="00963496"/>
  </w:style>
  <w:style w:type="character" w:customStyle="1" w:styleId="highwire-cite-metadata-volume">
    <w:name w:val="highwire-cite-metadata-volume"/>
    <w:basedOn w:val="DefaultParagraphFont"/>
    <w:rsid w:val="00963496"/>
  </w:style>
  <w:style w:type="character" w:customStyle="1" w:styleId="article-doi">
    <w:name w:val="article-doi"/>
    <w:basedOn w:val="DefaultParagraphFont"/>
    <w:rsid w:val="00963496"/>
  </w:style>
  <w:style w:type="character" w:styleId="CommentReference">
    <w:name w:val="annotation reference"/>
    <w:basedOn w:val="DefaultParagraphFont"/>
    <w:uiPriority w:val="99"/>
    <w:semiHidden/>
    <w:unhideWhenUsed/>
    <w:rsid w:val="00852238"/>
    <w:rPr>
      <w:sz w:val="16"/>
      <w:szCs w:val="16"/>
    </w:rPr>
  </w:style>
  <w:style w:type="paragraph" w:customStyle="1" w:styleId="MDPI62BackMatter">
    <w:name w:val="MDPI_6.2_BackMatter"/>
    <w:qFormat/>
    <w:rsid w:val="00830C0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  <w:style w:type="character" w:customStyle="1" w:styleId="epub-state">
    <w:name w:val="epub-state"/>
    <w:basedOn w:val="DefaultParagraphFont"/>
    <w:rsid w:val="00570A31"/>
  </w:style>
  <w:style w:type="character" w:customStyle="1" w:styleId="epub-date">
    <w:name w:val="epub-date"/>
    <w:basedOn w:val="DefaultParagraphFont"/>
    <w:rsid w:val="00570A31"/>
  </w:style>
  <w:style w:type="character" w:customStyle="1" w:styleId="accordion-tabbedtab-mobile">
    <w:name w:val="accordion-tabbed__tab-mobile"/>
    <w:basedOn w:val="DefaultParagraphFont"/>
    <w:rsid w:val="00570A31"/>
  </w:style>
  <w:style w:type="character" w:customStyle="1" w:styleId="comma-separator">
    <w:name w:val="comma-separator"/>
    <w:basedOn w:val="DefaultParagraphFont"/>
    <w:rsid w:val="00570A31"/>
  </w:style>
  <w:style w:type="character" w:customStyle="1" w:styleId="highwire-citation-authors">
    <w:name w:val="highwire-citation-authors"/>
    <w:basedOn w:val="DefaultParagraphFont"/>
    <w:rsid w:val="005028CE"/>
  </w:style>
  <w:style w:type="character" w:customStyle="1" w:styleId="highwire-citation-author">
    <w:name w:val="highwire-citation-author"/>
    <w:basedOn w:val="DefaultParagraphFont"/>
    <w:rsid w:val="005028CE"/>
  </w:style>
  <w:style w:type="character" w:customStyle="1" w:styleId="highwire-cite-metadata-pages">
    <w:name w:val="highwire-cite-metadata-pages"/>
    <w:basedOn w:val="DefaultParagraphFont"/>
    <w:rsid w:val="005028CE"/>
  </w:style>
  <w:style w:type="character" w:customStyle="1" w:styleId="highwire-cite-metadata-doi">
    <w:name w:val="highwire-cite-metadata-doi"/>
    <w:basedOn w:val="DefaultParagraphFont"/>
    <w:rsid w:val="005028CE"/>
  </w:style>
  <w:style w:type="character" w:customStyle="1" w:styleId="doilabel">
    <w:name w:val="doi_label"/>
    <w:basedOn w:val="DefaultParagraphFont"/>
    <w:rsid w:val="005028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71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60922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5567499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5029982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878676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45385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2289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95960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15126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900006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1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75358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75360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580707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94816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20618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67002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2675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619827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14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832365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227091">
                      <w:marLeft w:val="150"/>
                      <w:marRight w:val="15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935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02937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39219925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3281038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261456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52031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1254469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91873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74878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440507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0408153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8189611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7491844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393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13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20787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82308317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3338119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964992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25505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44958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141731100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6064230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5987535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979523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6863227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455145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8409246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480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9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1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0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2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7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856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346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14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2053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21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31113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2262144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5972906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238229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6486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7449269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02139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87684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9225175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8087845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806119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7477984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5970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52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995957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737350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13775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3931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6238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48212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16388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06987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66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21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42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69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83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77776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53674113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5090986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966030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376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2024285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255970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012439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611936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69007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1236930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2297351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2904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21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52905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471807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47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94743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7099949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8004465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1293163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0203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50995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71141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889582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13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43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845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176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511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4495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610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67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27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76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93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38480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208884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89637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3941656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592994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326800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55239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80061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08610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317066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041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15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911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3554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55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71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172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79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921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111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31352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27750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129434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057291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1308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9932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20</TotalTime>
  <Pages>1</Pages>
  <Words>7</Words>
  <Characters>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la Al-Bayyari</dc:creator>
  <cp:keywords/>
  <dc:description/>
  <cp:lastModifiedBy>Nahla Al-Bayyari</cp:lastModifiedBy>
  <cp:revision>910</cp:revision>
  <cp:lastPrinted>2024-01-26T17:09:00Z</cp:lastPrinted>
  <dcterms:created xsi:type="dcterms:W3CDTF">2024-01-11T19:04:00Z</dcterms:created>
  <dcterms:modified xsi:type="dcterms:W3CDTF">2024-04-10T21:18:00Z</dcterms:modified>
</cp:coreProperties>
</file>